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0"/>
        <w:gridCol w:w="2011"/>
        <w:gridCol w:w="3659"/>
      </w:tblGrid>
      <w:tr w:rsidR="009D3B01" w:rsidRPr="003B62AA" w14:paraId="3596E50A" w14:textId="77777777" w:rsidTr="00325184">
        <w:trPr>
          <w:trHeight w:val="432"/>
        </w:trPr>
        <w:tc>
          <w:tcPr>
            <w:tcW w:w="3690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  <w:vAlign w:val="center"/>
          </w:tcPr>
          <w:p w14:paraId="6003C04D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REAGENT or RESOURCE</w:t>
            </w:r>
          </w:p>
        </w:tc>
        <w:tc>
          <w:tcPr>
            <w:tcW w:w="2011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  <w:vAlign w:val="center"/>
          </w:tcPr>
          <w:p w14:paraId="0AF53041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SOURCE</w:t>
            </w:r>
          </w:p>
        </w:tc>
        <w:tc>
          <w:tcPr>
            <w:tcW w:w="3659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  <w:vAlign w:val="center"/>
          </w:tcPr>
          <w:p w14:paraId="7B48DEC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IDENTIFIER</w:t>
            </w:r>
          </w:p>
        </w:tc>
      </w:tr>
      <w:tr w:rsidR="009D3B01" w:rsidRPr="003B62AA" w14:paraId="622DC2A2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D706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b/>
                <w:sz w:val="18"/>
                <w:szCs w:val="18"/>
              </w:rPr>
              <w:t>Chemicals</w:t>
            </w:r>
          </w:p>
        </w:tc>
      </w:tr>
      <w:tr w:rsidR="009D3B01" w:rsidRPr="003B62AA" w14:paraId="66F9AFFC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090A914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Doxorubicin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8B3312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LC Laboratories</w:t>
            </w:r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D7119DB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D-4000</w:t>
            </w:r>
          </w:p>
        </w:tc>
      </w:tr>
      <w:tr w:rsidR="009D3B01" w:rsidRPr="003B62AA" w14:paraId="52CB2E29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3E1570D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Salinomycin</w:t>
            </w:r>
            <w:proofErr w:type="spellEnd"/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6D554E8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yman Chemical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127113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13579</w:t>
            </w:r>
          </w:p>
        </w:tc>
      </w:tr>
      <w:tr w:rsidR="009D3B01" w:rsidRPr="003B62AA" w14:paraId="3985881F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7B6BEED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Dasatinib</w:t>
            </w:r>
            <w:proofErr w:type="spellEnd"/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8C75BD9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LC Laboratories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31B4DD4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D-3307</w:t>
            </w:r>
          </w:p>
        </w:tc>
      </w:tr>
      <w:tr w:rsidR="009D3B01" w:rsidRPr="003B62AA" w14:paraId="576DBA00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2C3D96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>Ferrostatin-1 (Fer-1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E7799C9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gma Aldrich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D53804D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SML0583-5MG</w:t>
            </w:r>
          </w:p>
        </w:tc>
      </w:tr>
      <w:tr w:rsidR="009D3B01" w:rsidRPr="003B62AA" w14:paraId="271E8B9D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7857C66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>Necrostatin-1 (Nec-1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7022C3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gma Aldrich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9665D8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N9037-10MG</w:t>
            </w:r>
          </w:p>
        </w:tc>
      </w:tr>
      <w:tr w:rsidR="009D3B01" w:rsidRPr="003B62AA" w14:paraId="6B31A70C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9DEC6C6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>Trypan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 xml:space="preserve"> Blue </w:t>
            </w:r>
            <w:proofErr w:type="spellStart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>Stain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 xml:space="preserve"> (0.4%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27C715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B16226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T10282</w:t>
            </w:r>
          </w:p>
        </w:tc>
      </w:tr>
      <w:tr w:rsidR="009D3B01" w:rsidRPr="003B62AA" w14:paraId="16CE416A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AE25FF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  <w:lang w:val="it-IT"/>
              </w:rPr>
            </w:pPr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 xml:space="preserve">2’,7’-dichlorofluorescein </w:t>
            </w:r>
            <w:proofErr w:type="spellStart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>diacetate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  <w:lang w:val="it-IT"/>
              </w:rPr>
              <w:t xml:space="preserve"> (DCF -DA)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98829B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gma Aldrich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7B57174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D6883-50MG</w:t>
            </w:r>
          </w:p>
        </w:tc>
      </w:tr>
      <w:tr w:rsidR="009D3B01" w:rsidRPr="003B62AA" w14:paraId="4585FF5A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1B043E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bCs/>
                <w:sz w:val="18"/>
                <w:szCs w:val="18"/>
              </w:rPr>
              <w:t>4’,6-diamidino-2-phenylindole</w:t>
            </w:r>
            <w:r w:rsidRPr="00D96234">
              <w:rPr>
                <w:rFonts w:ascii="Calibri" w:hAnsi="Calibri"/>
                <w:sz w:val="18"/>
                <w:szCs w:val="18"/>
              </w:rPr>
              <w:t xml:space="preserve"> (DAPI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22A61FD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Life Technologies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EFE1C0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D1306</w:t>
            </w:r>
          </w:p>
        </w:tc>
      </w:tr>
      <w:tr w:rsidR="009D3B01" w:rsidRPr="003B62AA" w14:paraId="6DD90EFA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0A1EC1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PowerUp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YBR Green Master Mix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EEC4598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Applied Biosystems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936940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A25742</w:t>
            </w:r>
          </w:p>
        </w:tc>
      </w:tr>
      <w:tr w:rsidR="009D3B01" w:rsidRPr="003B62AA" w14:paraId="5CC5038F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B208F7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Lipofectamine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RNAiMAX</w:t>
            </w:r>
            <w:proofErr w:type="spellEnd"/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B2DCC9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70E5AF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13778075</w:t>
            </w:r>
          </w:p>
        </w:tc>
      </w:tr>
      <w:tr w:rsidR="009D3B01" w:rsidRPr="003B62AA" w14:paraId="72679218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D265D8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RIPA Lysis Buffer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3DE5F4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anta Cruz Biotechnology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4F9135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 xml:space="preserve">Cat# </w:t>
            </w: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sc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>- 24948</w:t>
            </w:r>
          </w:p>
        </w:tc>
      </w:tr>
      <w:tr w:rsidR="009D3B01" w:rsidRPr="003B62AA" w14:paraId="64D8A210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A5CAA58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Matrigel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basement membrane matrix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FFF9CC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orning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C2D671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354248</w:t>
            </w:r>
          </w:p>
        </w:tc>
      </w:tr>
      <w:tr w:rsidR="009D3B01" w:rsidRPr="003B62AA" w14:paraId="0909BE77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18" w:space="0" w:color="4472C4" w:themeColor="accent1"/>
              <w:right w:val="nil"/>
            </w:tcBorders>
            <w:shd w:val="clear" w:color="auto" w:fill="D9D9D9" w:themeFill="background1" w:themeFillShade="D9"/>
            <w:vAlign w:val="center"/>
          </w:tcPr>
          <w:p w14:paraId="65CE2F4E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4-hydroxytamoxifen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18" w:space="0" w:color="4472C4" w:themeColor="accent1"/>
              <w:right w:val="nil"/>
            </w:tcBorders>
            <w:shd w:val="clear" w:color="auto" w:fill="D9D9D9" w:themeFill="background1" w:themeFillShade="D9"/>
            <w:vAlign w:val="center"/>
          </w:tcPr>
          <w:p w14:paraId="31F9A7F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gma Aldrich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18" w:space="0" w:color="4472C4" w:themeColor="accent1"/>
              <w:right w:val="nil"/>
            </w:tcBorders>
            <w:shd w:val="clear" w:color="auto" w:fill="D9D9D9" w:themeFill="background1" w:themeFillShade="D9"/>
            <w:vAlign w:val="center"/>
          </w:tcPr>
          <w:p w14:paraId="51AD8665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579002-5MG</w:t>
            </w:r>
          </w:p>
        </w:tc>
      </w:tr>
      <w:tr w:rsidR="009D3B01" w:rsidRPr="003B62AA" w14:paraId="09F3E093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5DC92AD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b/>
                <w:bCs/>
                <w:sz w:val="18"/>
                <w:szCs w:val="18"/>
              </w:rPr>
              <w:t>Kits</w:t>
            </w:r>
          </w:p>
        </w:tc>
      </w:tr>
      <w:tr w:rsidR="009D3B01" w:rsidRPr="003B62AA" w14:paraId="448DB87C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BFB263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Propidium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iodide flow cytometry kit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CF507E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F3C3A18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ab139418</w:t>
            </w:r>
          </w:p>
        </w:tc>
      </w:tr>
      <w:tr w:rsidR="009D3B01" w:rsidRPr="003B62AA" w14:paraId="3AFA1329" w14:textId="77777777" w:rsidTr="00325184">
        <w:trPr>
          <w:trHeight w:val="432"/>
        </w:trPr>
        <w:tc>
          <w:tcPr>
            <w:tcW w:w="3690" w:type="dxa"/>
            <w:tcBorders>
              <w:top w:val="single" w:sz="2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BEB3A00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CellTiter-Glo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2.0 Cell viability assay</w:t>
            </w:r>
          </w:p>
        </w:tc>
        <w:tc>
          <w:tcPr>
            <w:tcW w:w="2011" w:type="dxa"/>
            <w:tcBorders>
              <w:top w:val="single" w:sz="2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A1CDA6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3659" w:type="dxa"/>
            <w:tcBorders>
              <w:top w:val="single" w:sz="2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FF2A6E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G9242</w:t>
            </w:r>
          </w:p>
        </w:tc>
      </w:tr>
      <w:tr w:rsidR="009D3B01" w:rsidRPr="003B62AA" w14:paraId="4D14DC41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6BDCF8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CellTiter-Glo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3D Cell viability assay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AD0553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56349D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G9683</w:t>
            </w:r>
          </w:p>
        </w:tc>
      </w:tr>
      <w:tr w:rsidR="009D3B01" w:rsidRPr="003B62AA" w14:paraId="51491897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4527BF6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Annexin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V-FITC apoptosis staining/detection kit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B6A57BE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9B509E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ab14085</w:t>
            </w:r>
          </w:p>
        </w:tc>
      </w:tr>
      <w:tr w:rsidR="009D3B01" w:rsidRPr="003B62AA" w14:paraId="172BF56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C412B7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RNeasy Mini Kit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B2EB4C0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Qiagen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9D90F46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74104</w:t>
            </w:r>
          </w:p>
        </w:tc>
      </w:tr>
      <w:tr w:rsidR="009D3B01" w:rsidRPr="003B62AA" w14:paraId="79C718C5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C73405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 xml:space="preserve">M-MLV reverse transcriptase reagent kit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C776EF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CE7F5A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M1705</w:t>
            </w:r>
          </w:p>
        </w:tc>
      </w:tr>
      <w:tr w:rsidR="009D3B01" w:rsidRPr="003B62AA" w14:paraId="2A97542F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660E445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microBCA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assay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4C6174E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51CFC3C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23235</w:t>
            </w:r>
          </w:p>
        </w:tc>
      </w:tr>
      <w:tr w:rsidR="009D3B01" w:rsidRPr="003B62AA" w14:paraId="3895A785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55835" w14:textId="0DA482DF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b/>
                <w:bCs/>
                <w:sz w:val="18"/>
                <w:szCs w:val="18"/>
              </w:rPr>
              <w:t xml:space="preserve">Experimental models: </w:t>
            </w:r>
            <w:r w:rsidR="00BF254F">
              <w:rPr>
                <w:rFonts w:ascii="Calibri" w:hAnsi="Calibri"/>
                <w:b/>
                <w:bCs/>
                <w:sz w:val="18"/>
                <w:szCs w:val="18"/>
              </w:rPr>
              <w:t xml:space="preserve">Human </w:t>
            </w:r>
            <w:r w:rsidRPr="00D96234">
              <w:rPr>
                <w:rFonts w:ascii="Calibri" w:hAnsi="Calibri"/>
                <w:b/>
                <w:bCs/>
                <w:sz w:val="18"/>
                <w:szCs w:val="18"/>
              </w:rPr>
              <w:t>Cell lines</w:t>
            </w:r>
            <w:bookmarkStart w:id="0" w:name="_GoBack"/>
            <w:bookmarkEnd w:id="0"/>
          </w:p>
        </w:tc>
      </w:tr>
      <w:tr w:rsidR="009D3B01" w:rsidRPr="003B62AA" w14:paraId="3BE1A580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04870FB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MDA-MB-468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6233AF4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ATCC</w:t>
            </w:r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0998074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HTB-132</w:t>
            </w:r>
          </w:p>
        </w:tc>
      </w:tr>
      <w:tr w:rsidR="009D3B01" w:rsidRPr="003B62AA" w14:paraId="16A460EC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A9704A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MDA-MB-231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E9A5CBF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ATC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2E502A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HTB-26</w:t>
            </w:r>
          </w:p>
        </w:tc>
      </w:tr>
      <w:tr w:rsidR="009D3B01" w:rsidRPr="003B62AA" w14:paraId="400379E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3B26E87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MCF-7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5EB0256B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ATC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2698691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HTB-22</w:t>
            </w:r>
          </w:p>
        </w:tc>
      </w:tr>
      <w:tr w:rsidR="009D3B01" w:rsidRPr="003B62AA" w14:paraId="2B6798D6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4472C4" w:themeColor="accent1"/>
              <w:right w:val="nil"/>
            </w:tcBorders>
            <w:shd w:val="clear" w:color="auto" w:fill="FFFFFF" w:themeFill="background1"/>
            <w:vAlign w:val="center"/>
          </w:tcPr>
          <w:p w14:paraId="6069879C" w14:textId="77777777" w:rsidR="009D3B01" w:rsidRPr="00D96234" w:rsidRDefault="009D3B01" w:rsidP="00325184">
            <w:pPr>
              <w:rPr>
                <w:rFonts w:ascii="Calibri" w:hAnsi="Calibri"/>
                <w:b/>
                <w:sz w:val="18"/>
                <w:szCs w:val="18"/>
              </w:rPr>
            </w:pPr>
            <w:r w:rsidRPr="00D96234">
              <w:rPr>
                <w:rFonts w:ascii="Calibri" w:hAnsi="Calibri"/>
                <w:b/>
                <w:sz w:val="18"/>
                <w:szCs w:val="18"/>
              </w:rPr>
              <w:t>siRNA oligonucleotides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4472C4" w:themeColor="accent1"/>
              <w:right w:val="nil"/>
            </w:tcBorders>
            <w:shd w:val="clear" w:color="auto" w:fill="FFFFFF" w:themeFill="background1"/>
            <w:vAlign w:val="center"/>
          </w:tcPr>
          <w:p w14:paraId="4B8457F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4472C4" w:themeColor="accent1"/>
              <w:right w:val="nil"/>
            </w:tcBorders>
            <w:shd w:val="clear" w:color="auto" w:fill="FFFFFF" w:themeFill="background1"/>
            <w:vAlign w:val="center"/>
          </w:tcPr>
          <w:p w14:paraId="2F2EA47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9D3B01" w:rsidRPr="003B62AA" w14:paraId="4B37E809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05F010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lastRenderedPageBreak/>
              <w:t>Silencer Select Negative Control 1 siRNA</w:t>
            </w:r>
          </w:p>
        </w:tc>
        <w:tc>
          <w:tcPr>
            <w:tcW w:w="2011" w:type="dxa"/>
            <w:tcBorders>
              <w:top w:val="single" w:sz="4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7B7B86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E2ACE4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4390843</w:t>
            </w:r>
          </w:p>
        </w:tc>
      </w:tr>
      <w:tr w:rsidR="009D3B01" w:rsidRPr="003B62AA" w14:paraId="7D4AFE5A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3ACD7950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lencer Select Negative Control 2 siRNA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77B3B5F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4457F47B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4390846</w:t>
            </w:r>
          </w:p>
        </w:tc>
      </w:tr>
      <w:tr w:rsidR="009D3B01" w:rsidRPr="003B62AA" w14:paraId="1CF18BEB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410CC392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lencer Select ESR2 siRNA</w:t>
            </w:r>
          </w:p>
        </w:tc>
        <w:tc>
          <w:tcPr>
            <w:tcW w:w="201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21B7A211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1CD11A7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4392420        assay ID# s4826</w:t>
            </w:r>
          </w:p>
        </w:tc>
      </w:tr>
      <w:tr w:rsidR="009D3B01" w:rsidRPr="003B62AA" w14:paraId="0CB11875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799188CA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lencer Select ESR2 siRNA</w:t>
            </w:r>
          </w:p>
        </w:tc>
        <w:tc>
          <w:tcPr>
            <w:tcW w:w="201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5F39A61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41A5B22C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4392420        assay ID# s4827</w:t>
            </w:r>
          </w:p>
        </w:tc>
      </w:tr>
      <w:tr w:rsidR="009D3B01" w:rsidRPr="003B62AA" w14:paraId="40B81ADB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0103E526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Silencer Select ESR2 siRNA</w:t>
            </w:r>
          </w:p>
        </w:tc>
        <w:tc>
          <w:tcPr>
            <w:tcW w:w="2011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0D7A8F77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ThermoFisher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31DE8599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D96234">
              <w:rPr>
                <w:rFonts w:ascii="Calibri" w:hAnsi="Calibri"/>
                <w:sz w:val="18"/>
                <w:szCs w:val="18"/>
              </w:rPr>
              <w:t>Cat# 4392420        assay ID# s4828</w:t>
            </w:r>
          </w:p>
        </w:tc>
      </w:tr>
      <w:tr w:rsidR="009D3B01" w:rsidRPr="003B62AA" w14:paraId="64EBE727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B24B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b/>
                <w:bCs/>
                <w:sz w:val="18"/>
                <w:szCs w:val="18"/>
              </w:rPr>
              <w:t>Primary and Secondary Monoclonal Antibodies</w:t>
            </w:r>
          </w:p>
        </w:tc>
      </w:tr>
      <w:tr w:rsidR="009D3B01" w:rsidRPr="003B62AA" w14:paraId="7BCC9BF9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90FB462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cyclin D1 (SP4)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A87FF0C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Thermo</w:t>
            </w:r>
            <w:r w:rsidRPr="00354A3D">
              <w:rPr>
                <w:rFonts w:ascii="Calibri" w:hAnsi="Calibri"/>
                <w:sz w:val="18"/>
                <w:szCs w:val="18"/>
              </w:rPr>
              <w:t>Fisher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E505B5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MA5-16356</w:t>
            </w:r>
          </w:p>
        </w:tc>
      </w:tr>
      <w:tr w:rsidR="009D3B01" w:rsidRPr="003B62AA" w14:paraId="7E6A23D0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388A65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cyclin E2 (E142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C61BC8E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C8B7DE9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32103</w:t>
            </w:r>
          </w:p>
        </w:tc>
      </w:tr>
      <w:tr w:rsidR="009D3B01" w:rsidRPr="003B62AA" w14:paraId="320A3839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8ECF067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E2F2 (EPR8622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4CF736A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58B74BC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138515</w:t>
            </w:r>
          </w:p>
        </w:tc>
      </w:tr>
      <w:tr w:rsidR="009D3B01" w:rsidRPr="003B62AA" w14:paraId="0D92F3A6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D1BBA1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estrogen receptor beta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BBE3CCD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C2F4C68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3576</w:t>
            </w:r>
          </w:p>
        </w:tc>
      </w:tr>
      <w:tr w:rsidR="009D3B01" w:rsidRPr="003B62AA" w14:paraId="41608E6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999CDD1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GAPDH (EPR16891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C79B2B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3C96CD2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181602</w:t>
            </w:r>
          </w:p>
        </w:tc>
      </w:tr>
      <w:tr w:rsidR="009D3B01" w:rsidRPr="003B62AA" w14:paraId="607AFC1D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044D92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</w:t>
            </w:r>
            <w:r w:rsidRPr="00354A3D">
              <w:rPr>
                <w:rFonts w:ascii="Calibri" w:hAnsi="Calibri"/>
                <w:sz w:val="18"/>
                <w:szCs w:val="18"/>
              </w:rPr>
              <w:sym w:font="Symbol" w:char="0062"/>
            </w:r>
            <w:r w:rsidRPr="00354A3D">
              <w:rPr>
                <w:rFonts w:ascii="Calibri" w:hAnsi="Calibri"/>
                <w:sz w:val="18"/>
                <w:szCs w:val="18"/>
              </w:rPr>
              <w:t>-actin (SP124)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C4B2958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A7E0B0E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115777</w:t>
            </w:r>
          </w:p>
        </w:tc>
      </w:tr>
      <w:tr w:rsidR="009D3B01" w:rsidRPr="003B62AA" w14:paraId="4D9C965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6926D12E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 xml:space="preserve">Horseradish peroxidase-conjugate goat anti-rabbit IgG (H+L)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1133BA17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Thermo</w:t>
            </w:r>
            <w:r w:rsidRPr="00354A3D">
              <w:rPr>
                <w:rFonts w:ascii="Calibri" w:hAnsi="Calibri"/>
                <w:sz w:val="18"/>
                <w:szCs w:val="18"/>
              </w:rPr>
              <w:t>Fisher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Scientific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D9D9D9" w:themeFill="background1" w:themeFillShade="D9"/>
            <w:vAlign w:val="center"/>
          </w:tcPr>
          <w:p w14:paraId="0876B8CF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31460</w:t>
            </w:r>
          </w:p>
        </w:tc>
      </w:tr>
      <w:tr w:rsidR="009D3B01" w:rsidRPr="003B62AA" w14:paraId="173BF6FC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0B4184B2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nti-estrogen receptor beta antibody (</w:t>
            </w: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Phycoerythrin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011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6B8C4D6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0082066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ab205541</w:t>
            </w:r>
          </w:p>
        </w:tc>
      </w:tr>
      <w:tr w:rsidR="009D3B01" w:rsidRPr="003B62AA" w14:paraId="05B3D062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ECE0D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b/>
                <w:bCs/>
                <w:sz w:val="18"/>
                <w:szCs w:val="18"/>
              </w:rPr>
              <w:t>Human primers</w:t>
            </w:r>
          </w:p>
        </w:tc>
      </w:tr>
      <w:tr w:rsidR="009D3B01" w:rsidRPr="003B62AA" w14:paraId="4288E0C8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5E4E010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All primers used in this study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7189BFE1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 xml:space="preserve">Integrated DNA Technologies </w:t>
            </w:r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4C931B3D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9D3B01" w:rsidRPr="003B62AA" w14:paraId="3E33B502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42888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b/>
                <w:bCs/>
                <w:sz w:val="18"/>
                <w:szCs w:val="18"/>
              </w:rPr>
              <w:t>Software</w:t>
            </w:r>
          </w:p>
        </w:tc>
      </w:tr>
      <w:tr w:rsidR="009D3B01" w:rsidRPr="003B62AA" w14:paraId="4025362C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0B3F221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Compusyn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25CC51C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ComboSyn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>, Inc.</w:t>
            </w:r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C02BD4D" w14:textId="77777777" w:rsidR="009D3B01" w:rsidRPr="009F071C" w:rsidRDefault="00BF254F" w:rsidP="00325184">
            <w:pPr>
              <w:rPr>
                <w:rFonts w:ascii="Calibri" w:hAnsi="Calibri"/>
                <w:color w:val="0432FF"/>
                <w:sz w:val="18"/>
                <w:szCs w:val="18"/>
              </w:rPr>
            </w:pPr>
            <w:hyperlink r:id="rId4" w:history="1">
              <w:r w:rsidR="009D3B01" w:rsidRPr="00185206">
                <w:rPr>
                  <w:rStyle w:val="Hyperlink"/>
                  <w:rFonts w:ascii="Calibri" w:hAnsi="Calibri"/>
                  <w:color w:val="0432FF"/>
                  <w:sz w:val="18"/>
                  <w:szCs w:val="18"/>
                </w:rPr>
                <w:t>http://www.combosyn.com/</w:t>
              </w:r>
            </w:hyperlink>
          </w:p>
        </w:tc>
      </w:tr>
      <w:tr w:rsidR="009D3B01" w:rsidRPr="003B62AA" w14:paraId="36DDE837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E9C11EB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GraphPad</w:t>
            </w:r>
            <w:proofErr w:type="spellEnd"/>
            <w:r w:rsidRPr="00D96234">
              <w:rPr>
                <w:rFonts w:ascii="Calibri" w:hAnsi="Calibri"/>
                <w:sz w:val="18"/>
                <w:szCs w:val="18"/>
              </w:rPr>
              <w:t xml:space="preserve"> Prism 6.0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4685FB3" w14:textId="77777777" w:rsidR="009D3B01" w:rsidRPr="00D96234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96234">
              <w:rPr>
                <w:rFonts w:ascii="Calibri" w:hAnsi="Calibri"/>
                <w:sz w:val="18"/>
                <w:szCs w:val="18"/>
              </w:rPr>
              <w:t>GraphPad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32C55A1" w14:textId="77777777" w:rsidR="009D3B01" w:rsidRPr="00D96234" w:rsidRDefault="00BF254F" w:rsidP="00325184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hyperlink r:id="rId5" w:history="1">
              <w:r w:rsidR="009D3B01" w:rsidRPr="00D96234">
                <w:rPr>
                  <w:rStyle w:val="Hyperlink"/>
                  <w:rFonts w:asciiTheme="minorHAnsi" w:eastAsia="Times New Roman" w:hAnsiTheme="minorHAnsi"/>
                  <w:sz w:val="18"/>
                  <w:szCs w:val="18"/>
                </w:rPr>
                <w:t>https://www.graphpad.com/scientific-software/prism/</w:t>
              </w:r>
            </w:hyperlink>
          </w:p>
        </w:tc>
      </w:tr>
      <w:tr w:rsidR="009D3B01" w:rsidRPr="003B62AA" w14:paraId="0FE50F92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A2260F1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Ingenuity Pathway Analysis IPA 4.0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3EDEB06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Qiagen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95E0731" w14:textId="77777777" w:rsidR="009D3B01" w:rsidRPr="00354A3D" w:rsidRDefault="00BF254F" w:rsidP="00325184">
            <w:pPr>
              <w:rPr>
                <w:rFonts w:ascii="Calibri" w:hAnsi="Calibri"/>
                <w:sz w:val="18"/>
                <w:szCs w:val="18"/>
              </w:rPr>
            </w:pPr>
            <w:hyperlink r:id="rId6" w:history="1">
              <w:r w:rsidR="009D3B01" w:rsidRPr="00354A3D">
                <w:rPr>
                  <w:rStyle w:val="Hyperlink"/>
                  <w:rFonts w:ascii="Calibri" w:hAnsi="Calibri"/>
                  <w:sz w:val="18"/>
                  <w:szCs w:val="18"/>
                </w:rPr>
                <w:t>http://www.quiagenbioinformatics.com/produ</w:t>
              </w:r>
            </w:hyperlink>
          </w:p>
          <w:p w14:paraId="1746BD9E" w14:textId="77777777" w:rsidR="009D3B01" w:rsidRPr="00354A3D" w:rsidRDefault="009D3B01" w:rsidP="00325184">
            <w:pPr>
              <w:rPr>
                <w:rFonts w:ascii="Calibri" w:hAnsi="Calibri"/>
                <w:color w:val="0432FF"/>
                <w:sz w:val="18"/>
                <w:szCs w:val="18"/>
                <w:u w:val="single"/>
              </w:rPr>
            </w:pPr>
            <w:proofErr w:type="spellStart"/>
            <w:r w:rsidRPr="00354A3D">
              <w:rPr>
                <w:rFonts w:ascii="Calibri" w:hAnsi="Calibri"/>
                <w:color w:val="0432FF"/>
                <w:sz w:val="18"/>
                <w:szCs w:val="18"/>
                <w:u w:val="single"/>
              </w:rPr>
              <w:t>cts</w:t>
            </w:r>
            <w:proofErr w:type="spellEnd"/>
            <w:r w:rsidRPr="00354A3D">
              <w:rPr>
                <w:rFonts w:ascii="Calibri" w:hAnsi="Calibri"/>
                <w:color w:val="0432FF"/>
                <w:sz w:val="18"/>
                <w:szCs w:val="18"/>
                <w:u w:val="single"/>
              </w:rPr>
              <w:t>/ingenuity-pathway-analysis/</w:t>
            </w:r>
          </w:p>
        </w:tc>
      </w:tr>
      <w:tr w:rsidR="009D3B01" w:rsidRPr="003B62AA" w14:paraId="650A6E9D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1931E37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Kaluza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3FB1D70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Bruker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3A53C63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9D3B01" w:rsidRPr="003B62AA" w14:paraId="77DF32E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C427645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 xml:space="preserve">National Center for Biotechnology Information (NCBI)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CC00ADB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NIH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E6D72EF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  <w:u w:val="single"/>
              </w:rPr>
            </w:pPr>
            <w:r w:rsidRPr="00354A3D">
              <w:rPr>
                <w:rFonts w:ascii="Calibri" w:hAnsi="Calibri"/>
                <w:color w:val="0432FF"/>
                <w:sz w:val="18"/>
                <w:szCs w:val="18"/>
                <w:u w:val="single"/>
              </w:rPr>
              <w:t>http://www.ncbi.nlm.nih.gov/</w:t>
            </w:r>
          </w:p>
        </w:tc>
      </w:tr>
      <w:tr w:rsidR="009D3B01" w:rsidRPr="003B62AA" w14:paraId="006B2EA9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48B1DB42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Image Studio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6A35441F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Li-</w:t>
            </w: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18" w:space="0" w:color="4472C4"/>
              <w:right w:val="nil"/>
            </w:tcBorders>
            <w:shd w:val="clear" w:color="auto" w:fill="D9D9D9" w:themeFill="background1" w:themeFillShade="D9"/>
            <w:vAlign w:val="center"/>
          </w:tcPr>
          <w:p w14:paraId="18834E9A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  <w:u w:val="single"/>
              </w:rPr>
            </w:pPr>
            <w:r w:rsidRPr="00354A3D">
              <w:rPr>
                <w:rFonts w:ascii="Calibri" w:hAnsi="Calibri"/>
                <w:color w:val="0432FF"/>
                <w:sz w:val="18"/>
                <w:szCs w:val="18"/>
                <w:u w:val="single"/>
              </w:rPr>
              <w:t>http://www.licor.com/bio/image-studio-lite/</w:t>
            </w:r>
          </w:p>
        </w:tc>
      </w:tr>
      <w:tr w:rsidR="009D3B01" w:rsidRPr="003B62AA" w14:paraId="617E8586" w14:textId="77777777" w:rsidTr="00325184">
        <w:trPr>
          <w:trHeight w:val="432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9AC2A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b/>
                <w:bCs/>
                <w:sz w:val="18"/>
                <w:szCs w:val="18"/>
              </w:rPr>
              <w:t>Others</w:t>
            </w:r>
          </w:p>
        </w:tc>
      </w:tr>
      <w:tr w:rsidR="009D3B01" w:rsidRPr="003B62AA" w14:paraId="2F102D80" w14:textId="77777777" w:rsidTr="00325184">
        <w:trPr>
          <w:trHeight w:val="432"/>
        </w:trPr>
        <w:tc>
          <w:tcPr>
            <w:tcW w:w="3690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4DD548D9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8-well chamber slides</w:t>
            </w:r>
          </w:p>
        </w:tc>
        <w:tc>
          <w:tcPr>
            <w:tcW w:w="2011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A5882DA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Ibidi</w:t>
            </w:r>
            <w:proofErr w:type="spellEnd"/>
          </w:p>
        </w:tc>
        <w:tc>
          <w:tcPr>
            <w:tcW w:w="3659" w:type="dxa"/>
            <w:tcBorders>
              <w:top w:val="single" w:sz="8" w:space="0" w:color="4472C4" w:themeColor="accent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00A0ACC2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80821</w:t>
            </w:r>
          </w:p>
        </w:tc>
      </w:tr>
      <w:tr w:rsidR="009D3B01" w:rsidRPr="003B62AA" w14:paraId="3D562562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1AAE429F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 xml:space="preserve">Spheroid microplate, 96-well black with clear round bottom, </w:t>
            </w: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ultra low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attachment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A3E98CE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orning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3E78DA29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4520</w:t>
            </w:r>
          </w:p>
        </w:tc>
      </w:tr>
      <w:tr w:rsidR="009D3B01" w:rsidRPr="003B62AA" w14:paraId="48F81FAE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2CE4F187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NuPAGE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sym w:font="Symbol" w:char="00E4"/>
            </w:r>
            <w:r w:rsidRPr="00354A3D">
              <w:rPr>
                <w:rFonts w:ascii="Calibri" w:hAnsi="Calibri"/>
                <w:sz w:val="18"/>
                <w:szCs w:val="18"/>
              </w:rPr>
              <w:t xml:space="preserve"> 4-12% </w:t>
            </w:r>
            <w:proofErr w:type="spellStart"/>
            <w:r w:rsidRPr="00354A3D">
              <w:rPr>
                <w:rFonts w:ascii="Calibri" w:hAnsi="Calibri"/>
                <w:sz w:val="18"/>
                <w:szCs w:val="18"/>
              </w:rPr>
              <w:t>Bis-Tris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</w:rPr>
              <w:t xml:space="preserve"> Gel 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612821C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Invitrogen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6F16639B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NP0321BOX</w:t>
            </w:r>
          </w:p>
        </w:tc>
      </w:tr>
      <w:tr w:rsidR="009D3B01" w:rsidRPr="003B62AA" w14:paraId="22848608" w14:textId="77777777" w:rsidTr="00325184">
        <w:trPr>
          <w:trHeight w:val="432"/>
        </w:trPr>
        <w:tc>
          <w:tcPr>
            <w:tcW w:w="36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1E41F1D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  <w:lang w:val="sv-SE"/>
              </w:rPr>
            </w:pPr>
            <w:proofErr w:type="spellStart"/>
            <w:r w:rsidRPr="00354A3D">
              <w:rPr>
                <w:rFonts w:ascii="Calibri" w:hAnsi="Calibri"/>
                <w:sz w:val="18"/>
                <w:szCs w:val="18"/>
                <w:lang w:val="sv-SE"/>
              </w:rPr>
              <w:t>iBlot</w:t>
            </w:r>
            <w:proofErr w:type="spellEnd"/>
            <w:r w:rsidRPr="00354A3D">
              <w:rPr>
                <w:rFonts w:ascii="Calibri" w:hAnsi="Calibri"/>
                <w:sz w:val="18"/>
                <w:szCs w:val="18"/>
                <w:lang w:val="sv-SE"/>
              </w:rPr>
              <w:t xml:space="preserve"> gel transfer stacks PVDF, mini</w:t>
            </w:r>
          </w:p>
        </w:tc>
        <w:tc>
          <w:tcPr>
            <w:tcW w:w="201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578A919F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Invitrogen</w:t>
            </w:r>
          </w:p>
        </w:tc>
        <w:tc>
          <w:tcPr>
            <w:tcW w:w="36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vAlign w:val="center"/>
          </w:tcPr>
          <w:p w14:paraId="7A0164CA" w14:textId="77777777" w:rsidR="009D3B01" w:rsidRPr="00354A3D" w:rsidRDefault="009D3B01" w:rsidP="00325184">
            <w:pPr>
              <w:rPr>
                <w:rFonts w:ascii="Calibri" w:hAnsi="Calibri"/>
                <w:sz w:val="18"/>
                <w:szCs w:val="18"/>
              </w:rPr>
            </w:pPr>
            <w:r w:rsidRPr="00354A3D">
              <w:rPr>
                <w:rFonts w:ascii="Calibri" w:hAnsi="Calibri"/>
                <w:sz w:val="18"/>
                <w:szCs w:val="18"/>
              </w:rPr>
              <w:t>Cat# IB401002</w:t>
            </w:r>
          </w:p>
        </w:tc>
      </w:tr>
    </w:tbl>
    <w:p w14:paraId="5116A311" w14:textId="77777777" w:rsidR="002D5AF1" w:rsidRDefault="002D5AF1"/>
    <w:sectPr w:rsidR="002D5AF1" w:rsidSect="00A93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01"/>
    <w:rsid w:val="000143A7"/>
    <w:rsid w:val="00022068"/>
    <w:rsid w:val="00054954"/>
    <w:rsid w:val="000661FA"/>
    <w:rsid w:val="000915BE"/>
    <w:rsid w:val="000A6CE9"/>
    <w:rsid w:val="000C3821"/>
    <w:rsid w:val="00167F26"/>
    <w:rsid w:val="00174D89"/>
    <w:rsid w:val="00180306"/>
    <w:rsid w:val="00250546"/>
    <w:rsid w:val="002C1F1D"/>
    <w:rsid w:val="002C3F25"/>
    <w:rsid w:val="002D5AF1"/>
    <w:rsid w:val="003B456F"/>
    <w:rsid w:val="003E1D96"/>
    <w:rsid w:val="004470A1"/>
    <w:rsid w:val="0045070D"/>
    <w:rsid w:val="00481D26"/>
    <w:rsid w:val="0048567D"/>
    <w:rsid w:val="004E4D24"/>
    <w:rsid w:val="004E707C"/>
    <w:rsid w:val="00500AD4"/>
    <w:rsid w:val="00507AC6"/>
    <w:rsid w:val="00524D7E"/>
    <w:rsid w:val="0058316D"/>
    <w:rsid w:val="005935BE"/>
    <w:rsid w:val="005B6D6A"/>
    <w:rsid w:val="005C6994"/>
    <w:rsid w:val="005D2267"/>
    <w:rsid w:val="005F4108"/>
    <w:rsid w:val="00632850"/>
    <w:rsid w:val="0067489F"/>
    <w:rsid w:val="00692826"/>
    <w:rsid w:val="006F54B9"/>
    <w:rsid w:val="0075067A"/>
    <w:rsid w:val="007703E4"/>
    <w:rsid w:val="007A2806"/>
    <w:rsid w:val="007D3A30"/>
    <w:rsid w:val="00871138"/>
    <w:rsid w:val="008B41D0"/>
    <w:rsid w:val="00935592"/>
    <w:rsid w:val="00947949"/>
    <w:rsid w:val="00966E4E"/>
    <w:rsid w:val="009B381F"/>
    <w:rsid w:val="009C4F47"/>
    <w:rsid w:val="009C70E4"/>
    <w:rsid w:val="009D3B01"/>
    <w:rsid w:val="009D50C3"/>
    <w:rsid w:val="009F5C18"/>
    <w:rsid w:val="00A27F8C"/>
    <w:rsid w:val="00A50B0C"/>
    <w:rsid w:val="00A93BEB"/>
    <w:rsid w:val="00A95D8E"/>
    <w:rsid w:val="00AD0A94"/>
    <w:rsid w:val="00B17E51"/>
    <w:rsid w:val="00B26FFB"/>
    <w:rsid w:val="00B44333"/>
    <w:rsid w:val="00B470FD"/>
    <w:rsid w:val="00B66295"/>
    <w:rsid w:val="00B9053D"/>
    <w:rsid w:val="00B96C1D"/>
    <w:rsid w:val="00BA254C"/>
    <w:rsid w:val="00BA2CB5"/>
    <w:rsid w:val="00BE0F68"/>
    <w:rsid w:val="00BF254F"/>
    <w:rsid w:val="00BF34F8"/>
    <w:rsid w:val="00BF6665"/>
    <w:rsid w:val="00C134FD"/>
    <w:rsid w:val="00C33812"/>
    <w:rsid w:val="00D52BDC"/>
    <w:rsid w:val="00D60FC8"/>
    <w:rsid w:val="00D75961"/>
    <w:rsid w:val="00D82310"/>
    <w:rsid w:val="00D96234"/>
    <w:rsid w:val="00DB1270"/>
    <w:rsid w:val="00DE51BC"/>
    <w:rsid w:val="00DF4E79"/>
    <w:rsid w:val="00EB1BB2"/>
    <w:rsid w:val="00ED1955"/>
    <w:rsid w:val="00F45B21"/>
    <w:rsid w:val="00F61F64"/>
    <w:rsid w:val="00F632D6"/>
    <w:rsid w:val="00F7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D82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3B0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3B01"/>
    <w:rPr>
      <w:color w:val="0000FF"/>
      <w:u w:val="single"/>
    </w:rPr>
  </w:style>
  <w:style w:type="table" w:styleId="TableGrid">
    <w:name w:val="Table Grid"/>
    <w:basedOn w:val="TableNormal"/>
    <w:uiPriority w:val="39"/>
    <w:rsid w:val="009D3B01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combosyn.com/" TargetMode="External"/><Relationship Id="rId5" Type="http://schemas.openxmlformats.org/officeDocument/2006/relationships/hyperlink" Target="https://www.graphpad.com/scientific-software/prism/" TargetMode="External"/><Relationship Id="rId6" Type="http://schemas.openxmlformats.org/officeDocument/2006/relationships/hyperlink" Target="http://www.quiagenbioinformatics.com/produ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5</Characters>
  <Application>Microsoft Macintosh Word</Application>
  <DocSecurity>0</DocSecurity>
  <Lines>22</Lines>
  <Paragraphs>6</Paragraphs>
  <ScaleCrop>false</ScaleCrop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25T18:09:00Z</dcterms:created>
  <dcterms:modified xsi:type="dcterms:W3CDTF">2020-06-30T13:29:00Z</dcterms:modified>
</cp:coreProperties>
</file>